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635</wp:posOffset>
                </wp:positionV>
                <wp:extent cx="2834005" cy="15881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4005" cy="15881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46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05"/>
                              <w:gridCol w:w="1236"/>
                              <w:gridCol w:w="1322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463" w:type="dxa"/>
                                  <w:gridSpan w:val="3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Table S1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Numbers of nodes and tetrahedral elements for each speci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463" w:type="dxa"/>
                                  <w:gridSpan w:val="3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90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pecimen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de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Tetrahedral elem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Style w:val="A2"/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ZMB-31435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,455,306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,482,9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Style w:val="A2"/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ZMB-31626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,387,544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,455,1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Style w:val="A2"/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ZMB-83551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,058,453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,211,0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Style w:val="A2"/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Style w:val="A2"/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ZMB-31435sim</w:t>
                                  </w:r>
                                  <w:r>
                                    <w:rPr>
                                      <w:rStyle w:val="A2"/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,498,887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,511,9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463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A2"/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Style w:val="A2"/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igital simulation of mesiodistal groove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3.15pt;height:125.05pt;mso-wrap-distance-left:0pt;mso-wrap-distance-right:9pt;mso-wrap-distance-top:0pt;mso-wrap-distance-bottom:0pt;margin-top:0.05pt;mso-position-vertical-relative:text;margin-left:-0.75pt;mso-position-horizontal-relative:text">
                <v:fill opacity="0f"/>
                <v:textbox inset="0in,0in,0in,0in">
                  <w:txbxContent>
                    <w:tbl>
                      <w:tblPr>
                        <w:tblW w:w="446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05"/>
                        <w:gridCol w:w="1236"/>
                        <w:gridCol w:w="1322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4463" w:type="dxa"/>
                            <w:gridSpan w:val="3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Table S1.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Numbers of nodes and tetrahedral elements for each specime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463" w:type="dxa"/>
                            <w:gridSpan w:val="3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190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pecimen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des</w:t>
                            </w:r>
                          </w:p>
                        </w:tc>
                        <w:tc>
                          <w:tcPr>
                            <w:tcW w:w="132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Tetrahedral element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Style w:val="A2"/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ZMB-31435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,455,306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,482,91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Style w:val="A2"/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ZMB-31626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,387,544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,455,17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Style w:val="A2"/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ZMB-83551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,058,453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,211,08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Style w:val="A2"/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Style w:val="A2"/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ZMB-31435sim</w:t>
                            </w:r>
                            <w:r>
                              <w:rPr>
                                <w:rStyle w:val="A2"/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,498,887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,511,93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463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A2"/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Style w:val="A2"/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igital simulation of mesiodistal groove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2">
    <w:name w:val="A2"/>
    <w:qFormat/>
    <w:rPr>
      <w:rFonts w:cs="Palatino Linotype"/>
      <w:color w:val="000000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</w:rPr>
  </w:style>
  <w:style w:type="character" w:styleId="CommentSubjectChar">
    <w:name w:val="Comment Subject Char"/>
    <w:qFormat/>
    <w:rPr>
      <w:rFonts w:ascii="Calibri" w:hAnsi="Calibri" w:cs="Calibri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9T11:30:00Z</dcterms:created>
  <dc:creator>Demo</dc:creator>
  <dc:description/>
  <cp:keywords/>
  <dc:language>en-US</dc:language>
  <cp:lastModifiedBy>humevo</cp:lastModifiedBy>
  <dcterms:modified xsi:type="dcterms:W3CDTF">2013-03-24T17:17:00Z</dcterms:modified>
  <cp:revision>10</cp:revision>
  <dc:subject/>
  <dc:title>Table S1</dc:title>
</cp:coreProperties>
</file>